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F71" w:rsidRPr="009A11A7" w:rsidRDefault="00436321" w:rsidP="009A11A7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r w:rsidRPr="00436321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11A7" w:rsidRPr="009A11A7">
        <w:rPr>
          <w:rFonts w:ascii="Times New Roman" w:hAnsi="Times New Roman" w:cs="Times New Roman"/>
          <w:sz w:val="24"/>
          <w:szCs w:val="24"/>
        </w:rPr>
        <w:t xml:space="preserve">Effects of water stress on nitrogen contents changes of </w:t>
      </w:r>
      <w:r w:rsidR="009A11A7" w:rsidRPr="009A11A7">
        <w:rPr>
          <w:rFonts w:ascii="Times New Roman" w:hAnsi="Times New Roman" w:cs="Times New Roman"/>
          <w:i/>
          <w:sz w:val="24"/>
          <w:szCs w:val="24"/>
        </w:rPr>
        <w:t>C. lanceolata</w:t>
      </w:r>
      <w:r w:rsidR="009A11A7" w:rsidRPr="009A11A7">
        <w:rPr>
          <w:rFonts w:ascii="Times New Roman" w:hAnsi="Times New Roman" w:cs="Times New Roman"/>
          <w:sz w:val="24"/>
          <w:szCs w:val="24"/>
        </w:rPr>
        <w:t xml:space="preserve"> in different continuous plantation soi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921"/>
        <w:gridCol w:w="1276"/>
        <w:gridCol w:w="1818"/>
        <w:gridCol w:w="1843"/>
        <w:gridCol w:w="2126"/>
      </w:tblGrid>
      <w:tr w:rsidR="00872F71" w:rsidRPr="009A11A7" w:rsidTr="009A11A7">
        <w:trPr>
          <w:trHeight w:val="194"/>
          <w:jc w:val="center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872F71" w:rsidRPr="009A11A7" w:rsidRDefault="00872F71" w:rsidP="00872F71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ultivars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872F71" w:rsidRPr="009A11A7" w:rsidRDefault="00872F71" w:rsidP="00872F71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Water cond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72F71" w:rsidRPr="009A11A7" w:rsidRDefault="00872F71" w:rsidP="00872F71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oil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872F71" w:rsidRPr="009A11A7" w:rsidRDefault="00872F71" w:rsidP="00872F71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Roo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2F71" w:rsidRPr="009A11A7" w:rsidRDefault="00872F71" w:rsidP="00872F71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te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72F71" w:rsidRPr="009A11A7" w:rsidRDefault="00872F71" w:rsidP="00872F71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Leaf</w:t>
            </w:r>
          </w:p>
        </w:tc>
      </w:tr>
      <w:tr w:rsidR="00B5400A" w:rsidRPr="009A11A7" w:rsidTr="009A11A7">
        <w:trPr>
          <w:trHeight w:val="194"/>
          <w:jc w:val="center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C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P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5400A" w:rsidRPr="009A11A7" w:rsidRDefault="00B5400A" w:rsidP="00B5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8.03 ± 0.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07 ± 0.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2.89 ± 0.17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K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40 ± 0.01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5.92 ± 0.89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2.23 ± 0.54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M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8.95 ± 0.00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79 ± 0.68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4.43 ± 0.31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M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91 ± 0.11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6.29 ± 0.56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1.08 ± 0.01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L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0.50 ± 0.23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62 ± 0.43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3.01 ± 0.58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L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8.80 ± 0.01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6.02 ± 0.12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9.57 ± 0.25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K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8.57 ± 0.06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6.92 ± 0.76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2.92 ± 0.36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K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31 ± 0.03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5.93 ± 0.06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1.74 ± 0.13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M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8.00 ± 0.10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62 ± 0.00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3.38 ± 0.33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M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6.94 ± 0.00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4.98 ± 0.66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9.96 ± 0.07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L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N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9.95 ± 0.13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5.96 ± 0.89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0.70 ± 0.20</w:t>
            </w:r>
          </w:p>
        </w:tc>
      </w:tr>
      <w:tr w:rsidR="00B5400A" w:rsidRPr="009A11A7" w:rsidTr="009A11A7">
        <w:trPr>
          <w:jc w:val="center"/>
        </w:trPr>
        <w:tc>
          <w:tcPr>
            <w:tcW w:w="110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SC</w:t>
            </w:r>
          </w:p>
        </w:tc>
        <w:tc>
          <w:tcPr>
            <w:tcW w:w="1921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LWC</w:t>
            </w:r>
          </w:p>
        </w:tc>
        <w:tc>
          <w:tcPr>
            <w:tcW w:w="1276" w:type="dxa"/>
            <w:vAlign w:val="center"/>
          </w:tcPr>
          <w:p w:rsidR="00B5400A" w:rsidRPr="009A11A7" w:rsidRDefault="00B5400A" w:rsidP="00B5400A">
            <w:pPr>
              <w:rPr>
                <w:rFonts w:ascii="Times New Roman" w:hAnsi="Times New Roman" w:cs="Times New Roman"/>
                <w:sz w:val="20"/>
              </w:rPr>
            </w:pPr>
            <w:r w:rsidRPr="009A11A7"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1818" w:type="dxa"/>
            <w:vAlign w:val="center"/>
          </w:tcPr>
          <w:p w:rsidR="00B5400A" w:rsidRPr="009A11A7" w:rsidRDefault="00B5400A" w:rsidP="00B540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7.61 ± 0.00</w:t>
            </w:r>
          </w:p>
        </w:tc>
        <w:tc>
          <w:tcPr>
            <w:tcW w:w="1843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6.00 ± 0.31</w:t>
            </w:r>
          </w:p>
        </w:tc>
        <w:tc>
          <w:tcPr>
            <w:tcW w:w="2126" w:type="dxa"/>
            <w:vAlign w:val="center"/>
          </w:tcPr>
          <w:p w:rsidR="00B5400A" w:rsidRPr="009A11A7" w:rsidRDefault="00B5400A" w:rsidP="00B5400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11A7">
              <w:rPr>
                <w:rFonts w:ascii="Times New Roman" w:eastAsia="等线" w:hAnsi="Times New Roman" w:cs="Times New Roman"/>
                <w:color w:val="000000"/>
                <w:sz w:val="22"/>
              </w:rPr>
              <w:t>10.12 ± 0.95</w:t>
            </w:r>
          </w:p>
        </w:tc>
      </w:tr>
      <w:bookmarkEnd w:id="0"/>
    </w:tbl>
    <w:p w:rsidR="00872F71" w:rsidRDefault="00872F71" w:rsidP="00872F71">
      <w:pPr>
        <w:jc w:val="center"/>
      </w:pPr>
    </w:p>
    <w:sectPr w:rsidR="00872F71" w:rsidSect="00872F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9F4" w:rsidRDefault="001E19F4" w:rsidP="00872F71">
      <w:r>
        <w:separator/>
      </w:r>
    </w:p>
  </w:endnote>
  <w:endnote w:type="continuationSeparator" w:id="0">
    <w:p w:rsidR="001E19F4" w:rsidRDefault="001E19F4" w:rsidP="00872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9F4" w:rsidRDefault="001E19F4" w:rsidP="00872F71">
      <w:r>
        <w:separator/>
      </w:r>
    </w:p>
  </w:footnote>
  <w:footnote w:type="continuationSeparator" w:id="0">
    <w:p w:rsidR="001E19F4" w:rsidRDefault="001E19F4" w:rsidP="00872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8D4"/>
    <w:rsid w:val="001E19F4"/>
    <w:rsid w:val="003151DA"/>
    <w:rsid w:val="00356B05"/>
    <w:rsid w:val="00436321"/>
    <w:rsid w:val="007F68D4"/>
    <w:rsid w:val="00872F71"/>
    <w:rsid w:val="009A11A7"/>
    <w:rsid w:val="00B5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F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F71"/>
    <w:rPr>
      <w:sz w:val="18"/>
      <w:szCs w:val="18"/>
    </w:rPr>
  </w:style>
  <w:style w:type="table" w:styleId="a5">
    <w:name w:val="Table Grid"/>
    <w:basedOn w:val="a1"/>
    <w:uiPriority w:val="39"/>
    <w:rsid w:val="0087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F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F71"/>
    <w:rPr>
      <w:sz w:val="18"/>
      <w:szCs w:val="18"/>
    </w:rPr>
  </w:style>
  <w:style w:type="table" w:styleId="a5">
    <w:name w:val="Table Grid"/>
    <w:basedOn w:val="a1"/>
    <w:uiPriority w:val="39"/>
    <w:rsid w:val="0087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71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>P R C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Windows User</cp:lastModifiedBy>
  <cp:revision>3</cp:revision>
  <dcterms:created xsi:type="dcterms:W3CDTF">2021-05-18T07:56:00Z</dcterms:created>
  <dcterms:modified xsi:type="dcterms:W3CDTF">2021-05-18T08:01:00Z</dcterms:modified>
</cp:coreProperties>
</file>